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532A2" w14:textId="007950C2" w:rsidR="002E470C" w:rsidRDefault="002E470C" w:rsidP="003361A6">
      <w:pPr>
        <w:jc w:val="center"/>
        <w:outlineLvl w:val="0"/>
        <w:rPr>
          <w:rFonts w:ascii="Times New Roman" w:hAnsi="Times New Roman" w:cs="Times New Roman"/>
          <w:b/>
          <w:sz w:val="24"/>
          <w:u w:val="single"/>
        </w:rPr>
      </w:pPr>
      <w:r w:rsidRPr="00771EB3">
        <w:rPr>
          <w:rFonts w:ascii="Times New Roman" w:hAnsi="Times New Roman" w:cs="Times New Roman"/>
          <w:b/>
          <w:sz w:val="24"/>
          <w:u w:val="single"/>
        </w:rPr>
        <w:t>Supplementary material</w:t>
      </w:r>
    </w:p>
    <w:p w14:paraId="491BE1B7" w14:textId="77777777" w:rsidR="00771EB3" w:rsidRPr="00771EB3" w:rsidRDefault="00771EB3" w:rsidP="00B5783D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tbl>
      <w:tblPr>
        <w:tblW w:w="99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50"/>
        <w:gridCol w:w="1415"/>
        <w:gridCol w:w="1704"/>
        <w:gridCol w:w="992"/>
        <w:gridCol w:w="1723"/>
        <w:gridCol w:w="992"/>
        <w:gridCol w:w="1423"/>
      </w:tblGrid>
      <w:tr w:rsidR="002E470C" w:rsidRPr="002E470C" w14:paraId="67F5102E" w14:textId="5526C469" w:rsidTr="002E470C">
        <w:trPr>
          <w:trHeight w:val="454"/>
        </w:trPr>
        <w:tc>
          <w:tcPr>
            <w:tcW w:w="3165" w:type="dxa"/>
            <w:gridSpan w:val="2"/>
            <w:vMerge w:val="restart"/>
            <w:shd w:val="clear" w:color="auto" w:fill="auto"/>
            <w:vAlign w:val="center"/>
            <w:hideMark/>
          </w:tcPr>
          <w:p w14:paraId="23384EEC" w14:textId="469AD146" w:rsidR="002E470C" w:rsidRPr="002E470C" w:rsidRDefault="00B5783D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83D">
              <w:rPr>
                <w:rFonts w:ascii="Times New Roman" w:hAnsi="Times New Roman" w:cs="Times New Roman"/>
                <w:b/>
              </w:rPr>
              <w:t xml:space="preserve">Table 3. </w:t>
            </w:r>
            <w:r w:rsidR="00106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survival</w:t>
            </w:r>
          </w:p>
        </w:tc>
        <w:tc>
          <w:tcPr>
            <w:tcW w:w="269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386CC1" w14:textId="77777777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ude Risk</w:t>
            </w:r>
          </w:p>
        </w:tc>
        <w:tc>
          <w:tcPr>
            <w:tcW w:w="4138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49E22F" w14:textId="2EBECA6B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* Risk</w:t>
            </w:r>
          </w:p>
        </w:tc>
      </w:tr>
      <w:tr w:rsidR="002E470C" w:rsidRPr="002E470C" w14:paraId="3C4BE539" w14:textId="77777777" w:rsidTr="002E470C">
        <w:trPr>
          <w:trHeight w:val="454"/>
        </w:trPr>
        <w:tc>
          <w:tcPr>
            <w:tcW w:w="3165" w:type="dxa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3F7A9EA9" w14:textId="77777777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E258D17" w14:textId="77777777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A28112" w14:textId="77777777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E47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7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48ED26E" w14:textId="5A49A4EA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F24B26" w14:textId="04AB8EB8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E47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23" w:type="dxa"/>
            <w:tcBorders>
              <w:bottom w:val="single" w:sz="18" w:space="0" w:color="auto"/>
            </w:tcBorders>
            <w:vAlign w:val="center"/>
          </w:tcPr>
          <w:p w14:paraId="2139AA6D" w14:textId="77777777" w:rsidR="002E470C" w:rsidRPr="002E470C" w:rsidRDefault="002E470C" w:rsidP="005719B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2E470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Resampled</w:t>
            </w:r>
            <w:r w:rsidRPr="002E470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§</w:t>
            </w:r>
            <w:r w:rsidRPr="002E470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p-value</w:t>
            </w:r>
          </w:p>
        </w:tc>
      </w:tr>
      <w:tr w:rsidR="00106242" w:rsidRPr="002E470C" w14:paraId="18B17121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59C70" w14:textId="18AD686F" w:rsidR="00106242" w:rsidRPr="002E470C" w:rsidRDefault="00106242" w:rsidP="0010624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  <w:tc>
          <w:tcPr>
            <w:tcW w:w="17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B044C" w14:textId="0AE53BCA" w:rsidR="00106242" w:rsidRPr="00106242" w:rsidRDefault="00106242" w:rsidP="00106242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624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 (1.0, 1.0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F61A2" w14:textId="61AB2E2C" w:rsidR="00106242" w:rsidRPr="00106242" w:rsidRDefault="00106242" w:rsidP="0010624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624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 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017DD" w14:textId="7A6DF4F7" w:rsidR="00106242" w:rsidRPr="00106242" w:rsidRDefault="00106242" w:rsidP="0010624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624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 (1.0, 1.0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C1FF1" w14:textId="38885422" w:rsidR="00106242" w:rsidRPr="00106242" w:rsidRDefault="00B5783D" w:rsidP="0010624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 w:rsidR="00106242" w:rsidRPr="0010624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42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624302" w14:textId="52B33780" w:rsidR="00106242" w:rsidRPr="00106242" w:rsidRDefault="00B5783D" w:rsidP="0010624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2E470C" w:rsidRPr="002E470C" w14:paraId="182CCAE8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07740" w14:textId="492A4DAA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3361A6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  <w:bookmarkStart w:id="0" w:name="_GoBack"/>
            <w:bookmarkEnd w:id="0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41DCF" w14:textId="101E03FF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1.0, 1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BB83A" w14:textId="02D19011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16062" w14:textId="494D1069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 (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, 1.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="002E470C" w:rsidRPr="0010624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950FA" w14:textId="64057F6C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3833" w14:textId="197377AF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2E470C" w:rsidRPr="002E470C" w14:paraId="1AA721D7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CDBB3" w14:textId="57ACAAAD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Breslow thick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m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ABC6B" w14:textId="33CB6A09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1, 1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55018" w14:textId="1B0E88F7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8DC9A" w14:textId="152F6448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 (1.0, 1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CB772" w14:textId="6D1DEC6E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60AA" w14:textId="2132D6D1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2E470C" w:rsidRPr="002E470C" w14:paraId="2FEB53B6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B9190" w14:textId="353D720B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it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  <w:r w:rsidRPr="00FF6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32366" w14:textId="59CA25B0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C11DC" w14:textId="2F74BB6E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B4115" w14:textId="118BCC36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 (1.0, 1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E6238" w14:textId="2C6FCC91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D8C7" w14:textId="37A7C84F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2E470C" w:rsidRPr="002E470C" w14:paraId="6E81866B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50F17" w14:textId="4D7F70D2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m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9217D" w14:textId="24B11DB2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0A712" w14:textId="0ED21B8E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5C28F" w14:textId="1F293C6D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92649" w14:textId="0BFFD261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E9FB4" w14:textId="7036903A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2E470C" w:rsidRPr="002E470C" w14:paraId="392C2B15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8A33F" w14:textId="52B7CCA6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Ulcera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8128A" w14:textId="060D7330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1.7, 3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B9C41" w14:textId="04748BDA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82736" w14:textId="3AB08A5D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2 (0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6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4FC03" w14:textId="4DB8905B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4DE2C" w14:textId="2B82C595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2E470C" w:rsidRPr="002E470C" w14:paraId="318EA417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9FFFA" w14:textId="34CBD775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Angiolymphatic invasion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7F3AC" w14:textId="35EA692C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1.8, 6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E0532" w14:textId="57F359CA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34BDA" w14:textId="4A114B75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 (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6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1BF3C" w14:textId="14889415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26737" w14:textId="03242766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2E470C" w:rsidRPr="002E470C" w14:paraId="4AE6C5D5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CC8BC" w14:textId="06468C0D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Perine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nvasion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CA8AE" w14:textId="65D91E1C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2, 2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D884C" w14:textId="4E2B7206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84613" w14:textId="7F9DC443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50000" w14:textId="627F4270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DC335" w14:textId="4724A585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2E470C" w:rsidRPr="002E470C" w14:paraId="2788FD7A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18CF9" w14:textId="2C176244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Regression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2E416" w14:textId="703F470F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5, 1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A0971" w14:textId="394E4CBD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AF9F5" w14:textId="5E95873A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 (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2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3E3AC" w14:textId="37AF32CD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23C1D" w14:textId="2D9B08E4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2E470C" w:rsidRPr="002E470C" w14:paraId="76751DB9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D277A" w14:textId="0C3D3DAC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Microsatellites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393F3" w14:textId="6D5831EA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5, 3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03A21" w14:textId="70ED309E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256D7" w14:textId="139375D9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 (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A31E6" w14:textId="372EE6AF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1C72" w14:textId="5DC832D6" w:rsidR="002E470C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FD4EEE" w:rsidRPr="002E470C" w14:paraId="68AD4C6C" w14:textId="77777777" w:rsidTr="00B5783D">
        <w:trPr>
          <w:trHeight w:val="510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9BA56" w14:textId="64308458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Tumour infiltrating lymphocytes 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71FC9" w14:textId="0F20CECF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DE399" w14:textId="3B08173E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1.3, 9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B4407" w14:textId="345CA7CE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70EB0" w14:textId="6BFF3605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8 (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B6CFF" w14:textId="01340210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09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15F1649B" w14:textId="4C5A92FE" w:rsidR="00FD4EEE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FD4EEE" w:rsidRPr="002E470C" w14:paraId="3AC6916A" w14:textId="77777777" w:rsidTr="00B5783D">
        <w:trPr>
          <w:trHeight w:val="510"/>
        </w:trPr>
        <w:tc>
          <w:tcPr>
            <w:tcW w:w="1750" w:type="dxa"/>
            <w:vMerge/>
            <w:shd w:val="clear" w:color="auto" w:fill="auto"/>
            <w:vAlign w:val="center"/>
          </w:tcPr>
          <w:p w14:paraId="76BE9520" w14:textId="77777777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79153753" w14:textId="78AA9557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Non-brisk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49B1A9E" w14:textId="7B6FAC7D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1.4, 9.0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DF87027" w14:textId="46B66CB4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56A55F32" w14:textId="4816BEF6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9 (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141E366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3" w:type="dxa"/>
            <w:vMerge/>
            <w:vAlign w:val="center"/>
          </w:tcPr>
          <w:p w14:paraId="77BD788C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4EEE" w:rsidRPr="002E470C" w14:paraId="3E02B191" w14:textId="77777777" w:rsidTr="00B5783D">
        <w:trPr>
          <w:trHeight w:val="510"/>
        </w:trPr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B61FB" w14:textId="77777777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6AEDC" w14:textId="43302902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Brisk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2623B" w14:textId="78F59950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t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EF6D3" w14:textId="5F74FFDE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020B1" w14:textId="14E43445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t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2ECA9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321DD860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E470C" w:rsidRPr="002E470C" w14:paraId="78004F25" w14:textId="77777777" w:rsidTr="00B5783D">
        <w:trPr>
          <w:trHeight w:val="510"/>
        </w:trPr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A2028" w14:textId="5C52F9EE" w:rsidR="002E470C" w:rsidRPr="00FF6F1A" w:rsidRDefault="002E470C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Vertical growth phase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20D59" w14:textId="324C403A" w:rsidR="002E470C" w:rsidRPr="00106242" w:rsidRDefault="00106242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3, 2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06DCE" w14:textId="0C222028" w:rsidR="002E470C" w:rsidRPr="00106242" w:rsidRDefault="00106242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9DFE1" w14:textId="2742FE35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EA0DE" w14:textId="501EF8BE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2E3B" w14:textId="4F39616C" w:rsidR="002E470C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FD4EEE" w:rsidRPr="002E470C" w14:paraId="50C7E492" w14:textId="77777777" w:rsidTr="00B5783D">
        <w:trPr>
          <w:trHeight w:val="510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9D9D9" w14:textId="198064F5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Patholog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s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ubtyp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2EC1F" w14:textId="2319A3B3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Superfi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preading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88901" w14:textId="30FF80C4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t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92D17" w14:textId="5CC4F5B9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CCCBB" w14:textId="0FCBAB49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71D32" w14:textId="3133FCA9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21E7B2ED" w14:textId="3270AA53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FD4EEE" w:rsidRPr="002E470C" w14:paraId="2FC85AE2" w14:textId="77777777" w:rsidTr="00B5783D">
        <w:trPr>
          <w:trHeight w:val="510"/>
        </w:trPr>
        <w:tc>
          <w:tcPr>
            <w:tcW w:w="1750" w:type="dxa"/>
            <w:vMerge/>
            <w:shd w:val="clear" w:color="auto" w:fill="auto"/>
            <w:vAlign w:val="center"/>
          </w:tcPr>
          <w:p w14:paraId="1097DFE7" w14:textId="77777777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028FB479" w14:textId="0572E075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Nodular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6E96AAD" w14:textId="670F47BC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.3, 3.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E0B4160" w14:textId="4B198833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24048771" w14:textId="1376D1AF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CCCC0B5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3" w:type="dxa"/>
            <w:vMerge/>
            <w:vAlign w:val="center"/>
          </w:tcPr>
          <w:p w14:paraId="3609C49C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4EEE" w:rsidRPr="002E470C" w14:paraId="5A60E181" w14:textId="77777777" w:rsidTr="00B5783D">
        <w:trPr>
          <w:trHeight w:val="510"/>
        </w:trPr>
        <w:tc>
          <w:tcPr>
            <w:tcW w:w="17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F857B" w14:textId="77777777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4DDF0" w14:textId="18239BB5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C9932" w14:textId="0AD16C3E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8, 2.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2F05F" w14:textId="44DF93E1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62C29" w14:textId="5056E8F6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90500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72419E40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4EEE" w:rsidRPr="002E470C" w14:paraId="5E456942" w14:textId="77777777" w:rsidTr="00B5783D">
        <w:trPr>
          <w:trHeight w:val="510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8F2BC" w14:textId="03A6D990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 xml:space="preserve">entinel </w:t>
            </w:r>
          </w:p>
          <w:p w14:paraId="5784EF29" w14:textId="77777777" w:rsidR="00FD4EEE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containing </w:t>
            </w:r>
          </w:p>
          <w:p w14:paraId="5AFC91A2" w14:textId="21D7E212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1A">
              <w:rPr>
                <w:rFonts w:ascii="Times New Roman" w:hAnsi="Times New Roman" w:cs="Times New Roman"/>
                <w:sz w:val="24"/>
                <w:szCs w:val="24"/>
              </w:rPr>
              <w:t>metastatic melanoma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E523F" w14:textId="4D5A31A6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C77A5" w14:textId="6C23DCF1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t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BD496" w14:textId="517152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1C7CA" w14:textId="11B60ADE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t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A5AB6" w14:textId="38A8B420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4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6686D926" w14:textId="2DE8F0DB" w:rsidR="00FD4EEE" w:rsidRPr="00106242" w:rsidRDefault="00B5783D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FD4EEE" w:rsidRPr="002E470C" w14:paraId="28F12681" w14:textId="77777777" w:rsidTr="002E470C">
        <w:trPr>
          <w:trHeight w:val="397"/>
        </w:trPr>
        <w:tc>
          <w:tcPr>
            <w:tcW w:w="1750" w:type="dxa"/>
            <w:vMerge/>
            <w:shd w:val="clear" w:color="auto" w:fill="auto"/>
            <w:vAlign w:val="center"/>
          </w:tcPr>
          <w:p w14:paraId="4425DD52" w14:textId="2A70DDC7" w:rsidR="00FD4EEE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7BA865BB" w14:textId="182F808E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653BA10" w14:textId="0A058CE5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1.5, 5.5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515A67E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4FE932F9" w14:textId="43C14F14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9 (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555712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3" w:type="dxa"/>
            <w:vMerge/>
            <w:vAlign w:val="center"/>
          </w:tcPr>
          <w:p w14:paraId="24FA1480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4EEE" w:rsidRPr="002E470C" w14:paraId="2667E205" w14:textId="77777777" w:rsidTr="002E470C">
        <w:trPr>
          <w:trHeight w:val="397"/>
        </w:trPr>
        <w:tc>
          <w:tcPr>
            <w:tcW w:w="175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03B6F3" w14:textId="79243D0F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88E5A2C" w14:textId="62A670EC" w:rsidR="00FD4EEE" w:rsidRPr="00FF6F1A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7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8263848" w14:textId="7141FB1E" w:rsidR="00FD4EEE" w:rsidRPr="00106242" w:rsidRDefault="00FD4EEE" w:rsidP="002E470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(1.8, 8.3)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49E405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A334E14" w14:textId="0989D55A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2 (</w:t>
            </w:r>
            <w:r w:rsidR="00B578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1, 3.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471EB3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3" w:type="dxa"/>
            <w:vMerge/>
            <w:tcBorders>
              <w:bottom w:val="single" w:sz="18" w:space="0" w:color="auto"/>
            </w:tcBorders>
            <w:vAlign w:val="center"/>
          </w:tcPr>
          <w:p w14:paraId="7C716CCD" w14:textId="77777777" w:rsidR="00FD4EEE" w:rsidRPr="00106242" w:rsidRDefault="00FD4EEE" w:rsidP="002E470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2E99C76" w14:textId="6731585A" w:rsidR="002E470C" w:rsidRDefault="002E470C" w:rsidP="002E470C">
      <w:pPr>
        <w:spacing w:after="0" w:line="36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FF6F1A">
        <w:rPr>
          <w:rFonts w:ascii="Times New Roman" w:eastAsia="Times New Roman" w:hAnsi="Times New Roman" w:cs="Times New Roman"/>
          <w:sz w:val="24"/>
          <w:szCs w:val="24"/>
        </w:rPr>
        <w:t xml:space="preserve">Cox regression </w:t>
      </w:r>
      <w:r w:rsidR="00A04938">
        <w:rPr>
          <w:rFonts w:ascii="Times New Roman" w:eastAsia="Times New Roman" w:hAnsi="Times New Roman" w:cs="Times New Roman"/>
          <w:sz w:val="24"/>
          <w:szCs w:val="24"/>
        </w:rPr>
        <w:t xml:space="preserve">of overall survival </w:t>
      </w:r>
      <w:r w:rsidRPr="00FF6F1A">
        <w:rPr>
          <w:rFonts w:ascii="Times New Roman" w:eastAsia="Times New Roman" w:hAnsi="Times New Roman" w:cs="Times New Roman"/>
          <w:sz w:val="24"/>
          <w:szCs w:val="24"/>
        </w:rPr>
        <w:t>adjusting for ag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F6F1A">
        <w:rPr>
          <w:rFonts w:ascii="Times New Roman" w:eastAsia="Times New Roman" w:hAnsi="Times New Roman" w:cs="Times New Roman"/>
          <w:sz w:val="24"/>
          <w:szCs w:val="24"/>
        </w:rPr>
        <w:t xml:space="preserve"> Breslow thickness (mm) </w:t>
      </w:r>
      <w:r>
        <w:rPr>
          <w:rFonts w:ascii="Times New Roman" w:eastAsia="Times New Roman" w:hAnsi="Times New Roman" w:cs="Times New Roman"/>
          <w:sz w:val="24"/>
          <w:szCs w:val="24"/>
        </w:rPr>
        <w:t>and mitotic rate (per mm</w:t>
      </w:r>
      <w:r w:rsidRPr="005719B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FF6F1A">
        <w:rPr>
          <w:rFonts w:ascii="Times New Roman" w:eastAsia="Times New Roman" w:hAnsi="Times New Roman" w:cs="Times New Roman"/>
          <w:sz w:val="24"/>
          <w:szCs w:val="24"/>
        </w:rPr>
        <w:t xml:space="preserve">as continuous variables; sex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lceration, </w:t>
      </w:r>
      <w:r w:rsidRPr="00FF6F1A">
        <w:rPr>
          <w:rFonts w:ascii="Times New Roman" w:eastAsia="Times New Roman" w:hAnsi="Times New Roman" w:cs="Times New Roman"/>
          <w:sz w:val="24"/>
          <w:szCs w:val="24"/>
        </w:rPr>
        <w:t xml:space="preserve">vascular invasion, TILs, regression, microsatellites and sentinel lymph node involvement as categorical variables. CIs are adjusted for clustering. </w:t>
      </w:r>
    </w:p>
    <w:p w14:paraId="372436F4" w14:textId="77777777" w:rsidR="002E470C" w:rsidRDefault="002E470C" w:rsidP="002E470C">
      <w:pPr>
        <w:spacing w:after="0" w:line="36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BF3E5D">
        <w:rPr>
          <w:rFonts w:ascii="Times New Roman" w:eastAsia="Times New Roman" w:hAnsi="Times New Roman" w:cs="Times New Roman"/>
          <w:b/>
          <w:bCs/>
          <w:i/>
          <w:sz w:val="24"/>
          <w:szCs w:val="24"/>
          <w:vertAlign w:val="superscript"/>
        </w:rPr>
        <w:t>§</w:t>
      </w:r>
      <w:r w:rsidRPr="0067233C">
        <w:rPr>
          <w:rFonts w:ascii="Times New Roman" w:eastAsia="Times New Roman" w:hAnsi="Times New Roman" w:cs="Times New Roman"/>
          <w:bCs/>
          <w:sz w:val="24"/>
          <w:szCs w:val="24"/>
        </w:rPr>
        <w:t>Lossless non-parametric bootstrapping by resampling with replacement, with 1000 itera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FF6F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388AF9" w14:textId="77777777" w:rsidR="002E470C" w:rsidRPr="002E470C" w:rsidRDefault="002E470C">
      <w:pPr>
        <w:rPr>
          <w:rFonts w:ascii="Times New Roman" w:hAnsi="Times New Roman" w:cs="Times New Roman"/>
        </w:rPr>
      </w:pPr>
    </w:p>
    <w:sectPr w:rsidR="002E470C" w:rsidRPr="002E470C" w:rsidSect="00771EB3">
      <w:pgSz w:w="11906" w:h="16838"/>
      <w:pgMar w:top="568" w:right="849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70C"/>
    <w:rsid w:val="00106242"/>
    <w:rsid w:val="002E470C"/>
    <w:rsid w:val="003361A6"/>
    <w:rsid w:val="0034503C"/>
    <w:rsid w:val="004244FA"/>
    <w:rsid w:val="00771EB3"/>
    <w:rsid w:val="00A04938"/>
    <w:rsid w:val="00B5783D"/>
    <w:rsid w:val="00FD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67DF4"/>
  <w15:chartTrackingRefBased/>
  <w15:docId w15:val="{8DD9B236-8967-48DA-A065-04CCCDF6D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7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7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C2828-FE50-6543-A5FA-AC19FC81F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7</Words>
  <Characters>141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ckie Wade</dc:creator>
  <cp:keywords/>
  <dc:description/>
  <cp:lastModifiedBy>Alyss Robinson [um13ar]</cp:lastModifiedBy>
  <cp:revision>6</cp:revision>
  <dcterms:created xsi:type="dcterms:W3CDTF">2018-04-03T09:44:00Z</dcterms:created>
  <dcterms:modified xsi:type="dcterms:W3CDTF">2018-04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breast-cancer-research-and-treatment</vt:lpwstr>
  </property>
  <property fmtid="{D5CDD505-2E9C-101B-9397-08002B2CF9AE}" pid="9" name="Mendeley Recent Style Name 3_1">
    <vt:lpwstr>Breast Cancer Research and Treatment</vt:lpwstr>
  </property>
  <property fmtid="{D5CDD505-2E9C-101B-9397-08002B2CF9AE}" pid="10" name="Mendeley Recent Style Id 4_1">
    <vt:lpwstr>http://www.zotero.org/styles/british-journal-of-cancer</vt:lpwstr>
  </property>
  <property fmtid="{D5CDD505-2E9C-101B-9397-08002B2CF9AE}" pid="11" name="Mendeley Recent Style Name 4_1">
    <vt:lpwstr>British Journal of Canc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nternational-journal-of-cancer</vt:lpwstr>
  </property>
  <property fmtid="{D5CDD505-2E9C-101B-9397-08002B2CF9AE}" pid="15" name="Mendeley Recent Style Name 6_1">
    <vt:lpwstr>International Journal of Cancer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csl.mendeley.com/styles/462004341/vancouver</vt:lpwstr>
  </property>
  <property fmtid="{D5CDD505-2E9C-101B-9397-08002B2CF9AE}" pid="19" name="Mendeley Recent Style Name 8_1">
    <vt:lpwstr>Melanoma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